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1468"/>
        <w:tblW w:w="0" w:type="auto"/>
        <w:tblLook w:val="04A0" w:firstRow="1" w:lastRow="0" w:firstColumn="1" w:lastColumn="0" w:noHBand="0" w:noVBand="1"/>
      </w:tblPr>
      <w:tblGrid>
        <w:gridCol w:w="1118"/>
        <w:gridCol w:w="995"/>
        <w:gridCol w:w="1026"/>
        <w:gridCol w:w="978"/>
        <w:gridCol w:w="978"/>
        <w:gridCol w:w="978"/>
        <w:gridCol w:w="860"/>
        <w:gridCol w:w="1130"/>
        <w:gridCol w:w="907"/>
        <w:gridCol w:w="978"/>
        <w:gridCol w:w="807"/>
        <w:gridCol w:w="978"/>
        <w:gridCol w:w="907"/>
        <w:gridCol w:w="777"/>
        <w:gridCol w:w="860"/>
      </w:tblGrid>
      <w:tr w:rsidR="00052D2F" w:rsidRPr="0079659D" w:rsidTr="0058033D">
        <w:trPr>
          <w:cantSplit/>
          <w:trHeight w:val="661"/>
        </w:trPr>
        <w:tc>
          <w:tcPr>
            <w:tcW w:w="0" w:type="auto"/>
            <w:gridSpan w:val="15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AL TECHNOLOGY PER COUNTRY</w:t>
            </w:r>
          </w:p>
        </w:tc>
      </w:tr>
      <w:tr w:rsidR="00052D2F" w:rsidRPr="0079659D" w:rsidTr="0058033D">
        <w:trPr>
          <w:cantSplit/>
          <w:trHeight w:val="310"/>
        </w:trPr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Luxembourg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Switzerland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Netherlands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Norway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Germany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Belgium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Finland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France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Malta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Czechia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Slovenia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Portugal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Greece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Bulgaria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b/>
                <w:sz w:val="14"/>
                <w:szCs w:val="16"/>
                <w:lang w:eastAsia="de-DE"/>
              </w:rPr>
              <w:t>Serbia</w:t>
            </w:r>
          </w:p>
        </w:tc>
      </w:tr>
      <w:tr w:rsidR="00052D2F" w:rsidRPr="0079659D" w:rsidTr="0058033D">
        <w:trPr>
          <w:cantSplit/>
          <w:trHeight w:val="271"/>
        </w:trPr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PE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ARO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</w:tr>
      <w:tr w:rsidR="00052D2F" w:rsidRPr="0079659D" w:rsidTr="0058033D">
        <w:trPr>
          <w:cantSplit/>
          <w:trHeight w:val="56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AIBO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CUDDL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56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AIBO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DOG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OYFORALL DOG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74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USTO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USTO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JUSTOCAT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09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EPP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GUIDE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SMARTMACADAM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29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DIGITAL LIFESTORY BOOK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COGWEB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07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NINTENDO WII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14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XBOX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19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PLAYSTATION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11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GIRAFF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GIRAFF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TOVERTAFEL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17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KOMP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TOVERTAFEL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24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MUSIC DOLL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01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EASY MUSIC PLAYER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  <w:tr w:rsidR="00052D2F" w:rsidRPr="0079659D" w:rsidTr="0058033D">
        <w:trPr>
          <w:cantSplit/>
          <w:trHeight w:val="421"/>
        </w:trPr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8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  <w:r w:rsidRPr="0079659D">
              <w:rPr>
                <w:rFonts w:ascii="Arial" w:eastAsia="Times New Roman" w:hAnsi="Arial" w:cs="Arial"/>
                <w:sz w:val="10"/>
                <w:szCs w:val="16"/>
                <w:lang w:eastAsia="de-DE"/>
              </w:rPr>
              <w:t>MOTITECH</w:t>
            </w: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052D2F" w:rsidRPr="0079659D" w:rsidRDefault="00052D2F" w:rsidP="00052D2F">
            <w:pPr>
              <w:keepNext/>
              <w:spacing w:after="0"/>
              <w:jc w:val="center"/>
              <w:rPr>
                <w:rFonts w:ascii="Arial" w:eastAsia="Times New Roman" w:hAnsi="Arial" w:cs="Arial"/>
                <w:sz w:val="10"/>
                <w:szCs w:val="16"/>
                <w:lang w:eastAsia="de-DE"/>
              </w:rPr>
            </w:pPr>
          </w:p>
        </w:tc>
      </w:tr>
    </w:tbl>
    <w:p w:rsidR="00C6619F" w:rsidRPr="0079659D" w:rsidRDefault="00DC458D" w:rsidP="00C6619F">
      <w:pPr>
        <w:pStyle w:val="Heading2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ultimedia Appendix 3</w:t>
      </w:r>
      <w:bookmarkStart w:id="0" w:name="_GoBack"/>
      <w:bookmarkEnd w:id="0"/>
      <w:r w:rsidR="00C6619F" w:rsidRPr="0079659D">
        <w:rPr>
          <w:rFonts w:ascii="Arial" w:hAnsi="Arial" w:cs="Arial"/>
          <w:lang w:val="en-US"/>
        </w:rPr>
        <w:t>: AAL technology per country</w:t>
      </w:r>
    </w:p>
    <w:p w:rsidR="005D44C5" w:rsidRDefault="005D44C5" w:rsidP="00052D2F">
      <w:pPr>
        <w:spacing w:before="100" w:beforeAutospacing="1"/>
      </w:pPr>
    </w:p>
    <w:sectPr w:rsidR="005D44C5" w:rsidSect="00052D2F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D2F"/>
    <w:rsid w:val="0005208B"/>
    <w:rsid w:val="00052D2F"/>
    <w:rsid w:val="005D44C5"/>
    <w:rsid w:val="00AB29E2"/>
    <w:rsid w:val="00C6619F"/>
    <w:rsid w:val="00DC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9AF4F"/>
  <w15:chartTrackingRefBased/>
  <w15:docId w15:val="{E6DC0837-AB86-4344-885A-616767AD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D2F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19F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365F91"/>
      <w:szCs w:val="26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D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619F"/>
    <w:rPr>
      <w:rFonts w:ascii="Cambria" w:eastAsia="Times New Roman" w:hAnsi="Cambria" w:cs="Times New Roman"/>
      <w:b/>
      <w:bCs/>
      <w:color w:val="365F91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ZNE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ak, Beliz /DZNE</dc:creator>
  <cp:keywords/>
  <dc:description/>
  <cp:lastModifiedBy>Budak, Beliz /DZNE</cp:lastModifiedBy>
  <cp:revision>3</cp:revision>
  <dcterms:created xsi:type="dcterms:W3CDTF">2023-02-21T12:16:00Z</dcterms:created>
  <dcterms:modified xsi:type="dcterms:W3CDTF">2023-06-07T08:22:00Z</dcterms:modified>
</cp:coreProperties>
</file>